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7CCF7" w14:textId="09C74F0C" w:rsidR="001034BD" w:rsidRDefault="001034BD" w:rsidP="00381098">
      <w:pPr>
        <w:pStyle w:val="Heading1"/>
        <w:rPr>
          <w:color w:val="5B9BD5" w:themeColor="accent5"/>
          <w:lang w:val="en-GB"/>
        </w:rPr>
      </w:pPr>
      <w:r w:rsidRPr="00381098">
        <w:rPr>
          <w:color w:val="5B9BD5" w:themeColor="accent5"/>
          <w:lang w:val="en-GB"/>
        </w:rPr>
        <w:t>Supplementary Information</w:t>
      </w:r>
    </w:p>
    <w:p w14:paraId="5B494032" w14:textId="77777777" w:rsidR="009F7C72" w:rsidRPr="009F7C72" w:rsidRDefault="009F7C72" w:rsidP="009F7C72">
      <w:pPr>
        <w:rPr>
          <w:lang w:val="en-GB"/>
        </w:rPr>
      </w:pPr>
    </w:p>
    <w:p w14:paraId="0DF5EA27" w14:textId="2A08B5A1" w:rsidR="006C5C8F" w:rsidRDefault="006C5C8F" w:rsidP="00C62F59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5B9BD5" w:themeColor="accent5"/>
          <w:sz w:val="30"/>
          <w:szCs w:val="30"/>
          <w:lang w:val="en-GB"/>
        </w:rPr>
      </w:pPr>
      <w:r w:rsidRPr="00C62F59">
        <w:rPr>
          <w:rFonts w:asciiTheme="majorHAnsi" w:eastAsiaTheme="majorEastAsia" w:hAnsiTheme="majorHAnsi" w:cstheme="majorBidi"/>
          <w:color w:val="5B9BD5" w:themeColor="accent5"/>
          <w:sz w:val="30"/>
          <w:szCs w:val="30"/>
          <w:lang w:val="en-GB"/>
        </w:rPr>
        <w:t>Supp</w:t>
      </w:r>
      <w:r w:rsidR="001034BD">
        <w:rPr>
          <w:rFonts w:asciiTheme="majorHAnsi" w:eastAsiaTheme="majorEastAsia" w:hAnsiTheme="majorHAnsi" w:cstheme="majorBidi"/>
          <w:color w:val="5B9BD5" w:themeColor="accent5"/>
          <w:sz w:val="30"/>
          <w:szCs w:val="30"/>
          <w:lang w:val="en-GB"/>
        </w:rPr>
        <w:t>lementary</w:t>
      </w:r>
      <w:r w:rsidRPr="00C62F59">
        <w:rPr>
          <w:rFonts w:asciiTheme="majorHAnsi" w:eastAsiaTheme="majorEastAsia" w:hAnsiTheme="majorHAnsi" w:cstheme="majorBidi"/>
          <w:color w:val="5B9BD5" w:themeColor="accent5"/>
          <w:sz w:val="30"/>
          <w:szCs w:val="30"/>
          <w:lang w:val="en-GB"/>
        </w:rPr>
        <w:t xml:space="preserve"> Methods.</w:t>
      </w:r>
    </w:p>
    <w:p w14:paraId="0260BC0D" w14:textId="77777777" w:rsidR="00C62F59" w:rsidRPr="00C62F59" w:rsidRDefault="00C62F59" w:rsidP="00C62F59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5B9BD5" w:themeColor="accent5"/>
          <w:sz w:val="30"/>
          <w:szCs w:val="30"/>
          <w:lang w:val="en-GB"/>
        </w:rPr>
      </w:pPr>
    </w:p>
    <w:p w14:paraId="13F6FF27" w14:textId="52E2DA6B" w:rsidR="00770E2D" w:rsidRDefault="0052112C" w:rsidP="009577A3">
      <w:pPr>
        <w:spacing w:line="276" w:lineRule="auto"/>
        <w:jc w:val="both"/>
      </w:pPr>
      <w:r>
        <w:t>To scope t</w:t>
      </w:r>
      <w:r w:rsidR="001927A6">
        <w:t>he available evidence</w:t>
      </w:r>
      <w:r w:rsidR="006C5C8F">
        <w:t xml:space="preserve"> o</w:t>
      </w:r>
      <w:r w:rsidR="00304FD1">
        <w:t>n</w:t>
      </w:r>
      <w:r w:rsidR="006C5C8F">
        <w:t xml:space="preserve"> </w:t>
      </w:r>
      <w:r w:rsidR="007E66E3">
        <w:t>m</w:t>
      </w:r>
      <w:r w:rsidR="006C5C8F">
        <w:t xml:space="preserve">esenchymal </w:t>
      </w:r>
      <w:r w:rsidR="007E66E3">
        <w:t>stromal</w:t>
      </w:r>
      <w:r w:rsidR="006C5C8F">
        <w:t xml:space="preserve"> </w:t>
      </w:r>
      <w:r w:rsidR="007E66E3">
        <w:t>c</w:t>
      </w:r>
      <w:r w:rsidR="006C5C8F">
        <w:t>ells (MSC)</w:t>
      </w:r>
      <w:r w:rsidR="007E66E3">
        <w:t xml:space="preserve"> therapy</w:t>
      </w:r>
      <w:r w:rsidR="00FE4BB5">
        <w:t xml:space="preserve"> delivery</w:t>
      </w:r>
      <w:r w:rsidR="006C5C8F">
        <w:t xml:space="preserve"> during </w:t>
      </w:r>
      <w:r w:rsidR="007E66E3">
        <w:t>m</w:t>
      </w:r>
      <w:r w:rsidR="006C5C8F">
        <w:t xml:space="preserve">achine </w:t>
      </w:r>
      <w:r w:rsidR="007E66E3">
        <w:t>p</w:t>
      </w:r>
      <w:r w:rsidR="006C5C8F">
        <w:t>erfusion (MP)</w:t>
      </w:r>
      <w:r w:rsidR="00400015">
        <w:t xml:space="preserve"> </w:t>
      </w:r>
      <w:r w:rsidR="00351D22">
        <w:t>prior to</w:t>
      </w:r>
      <w:r w:rsidR="00400015">
        <w:t xml:space="preserve"> transplantation</w:t>
      </w:r>
      <w:r w:rsidR="007E66E3">
        <w:t>,</w:t>
      </w:r>
      <w:r w:rsidR="006C5C8F">
        <w:t xml:space="preserve"> a systematic search of Medline (PubMed) database was performed</w:t>
      </w:r>
      <w:r w:rsidR="00311537">
        <w:t xml:space="preserve"> on April</w:t>
      </w:r>
      <w:r w:rsidR="00891E6A">
        <w:t xml:space="preserve"> 1, 2022</w:t>
      </w:r>
      <w:r w:rsidR="006C5C8F">
        <w:t xml:space="preserve">. </w:t>
      </w:r>
      <w:r w:rsidR="00D25952">
        <w:t>A</w:t>
      </w:r>
      <w:r w:rsidR="00EB4CD0">
        <w:t xml:space="preserve"> research strategy</w:t>
      </w:r>
      <w:r w:rsidR="006C5C8F">
        <w:t xml:space="preserve"> was built including </w:t>
      </w:r>
      <w:r w:rsidR="00B962C5">
        <w:t>m</w:t>
      </w:r>
      <w:r w:rsidR="006C5C8F">
        <w:t xml:space="preserve">edical </w:t>
      </w:r>
      <w:r w:rsidR="00B962C5">
        <w:t>s</w:t>
      </w:r>
      <w:r w:rsidR="006C5C8F">
        <w:t xml:space="preserve">ubject </w:t>
      </w:r>
      <w:r w:rsidR="00B962C5">
        <w:t>h</w:t>
      </w:r>
      <w:r w:rsidR="006C5C8F">
        <w:t>eadings (</w:t>
      </w:r>
      <w:proofErr w:type="spellStart"/>
      <w:r w:rsidR="006C5C8F">
        <w:t>MeSH</w:t>
      </w:r>
      <w:proofErr w:type="spellEnd"/>
      <w:r w:rsidR="006C5C8F">
        <w:t>)</w:t>
      </w:r>
      <w:r w:rsidR="00E111F2">
        <w:t xml:space="preserve"> terms</w:t>
      </w:r>
      <w:r w:rsidR="006C5C8F">
        <w:t xml:space="preserve"> and </w:t>
      </w:r>
      <w:r w:rsidR="00E111F2">
        <w:t xml:space="preserve">relevant </w:t>
      </w:r>
      <w:r w:rsidR="006C5C8F">
        <w:t>free</w:t>
      </w:r>
      <w:r w:rsidR="00E111F2">
        <w:t>-text synonyms</w:t>
      </w:r>
      <w:r w:rsidR="006C5C8F">
        <w:t xml:space="preserve"> f</w:t>
      </w:r>
      <w:r w:rsidR="003E1241">
        <w:t>or</w:t>
      </w:r>
      <w:r w:rsidR="006C5C8F">
        <w:t xml:space="preserve"> the key concept</w:t>
      </w:r>
      <w:r w:rsidR="00304FD1">
        <w:t>s</w:t>
      </w:r>
      <w:r w:rsidR="006C5C8F">
        <w:t xml:space="preserve"> ‘stem cells’</w:t>
      </w:r>
      <w:r>
        <w:t>,</w:t>
      </w:r>
      <w:r w:rsidR="006C5C8F">
        <w:t xml:space="preserve"> ‘organ transplantation’</w:t>
      </w:r>
      <w:r>
        <w:t>, and</w:t>
      </w:r>
      <w:r w:rsidR="006C5C8F">
        <w:t xml:space="preserve"> ‘machine perfusion’ (Appendix S1)</w:t>
      </w:r>
      <w:r w:rsidR="00E111F2">
        <w:t xml:space="preserve">. </w:t>
      </w:r>
      <w:r w:rsidR="00060050">
        <w:t>Titles and abstracts were screened t</w:t>
      </w:r>
      <w:r w:rsidR="00E111F2">
        <w:t>o identify potentially relevant studies. Next, the full texts of the selected items were screened for eligibility. Peer-reviewed studies reporting on MSCs</w:t>
      </w:r>
      <w:r w:rsidR="00625D15">
        <w:t xml:space="preserve"> therapy</w:t>
      </w:r>
      <w:r w:rsidR="00E111F2">
        <w:t xml:space="preserve"> during MP were considered eligible regardless of organ perfused and type of MSCs utilized. Review articles, letter to the editor, </w:t>
      </w:r>
      <w:r w:rsidR="003E1241">
        <w:t xml:space="preserve">and </w:t>
      </w:r>
      <w:r w:rsidR="00E111F2">
        <w:t>publication with no full</w:t>
      </w:r>
      <w:r w:rsidR="00304FD1">
        <w:t xml:space="preserve"> </w:t>
      </w:r>
      <w:r w:rsidR="00E111F2">
        <w:t>text available or published in languages other than English</w:t>
      </w:r>
      <w:r w:rsidR="00BB3E15">
        <w:t xml:space="preserve"> were excluded. Finally, the reference list of every article was searched for relevant titles that could not be identified </w:t>
      </w:r>
      <w:r w:rsidR="00060050">
        <w:t>with</w:t>
      </w:r>
      <w:r w:rsidR="00BB3E15">
        <w:t xml:space="preserve"> the primary search.</w:t>
      </w:r>
      <w:r w:rsidR="00535E2D">
        <w:t xml:space="preserve"> </w:t>
      </w:r>
    </w:p>
    <w:p w14:paraId="6B2D444D" w14:textId="7676B696" w:rsidR="00055C4D" w:rsidRDefault="00836ED9" w:rsidP="009577A3">
      <w:pPr>
        <w:spacing w:line="276" w:lineRule="auto"/>
        <w:jc w:val="both"/>
      </w:pPr>
      <w:r>
        <w:t xml:space="preserve">The primary search originated </w:t>
      </w:r>
      <w:r w:rsidR="008223A3">
        <w:t>7</w:t>
      </w:r>
      <w:r w:rsidR="003928F5">
        <w:t>6</w:t>
      </w:r>
      <w:r>
        <w:t xml:space="preserve"> items. No additional papers were retrieved after searching the reference lists for relevant titles.</w:t>
      </w:r>
      <w:r w:rsidR="00304FD1">
        <w:t xml:space="preserve"> After title and abstract screening, </w:t>
      </w:r>
      <w:r w:rsidR="002E2C05">
        <w:t>3</w:t>
      </w:r>
      <w:r w:rsidR="005D5C6B">
        <w:t>6</w:t>
      </w:r>
      <w:r w:rsidR="00304FD1">
        <w:t xml:space="preserve"> articles were excluded because unrelated </w:t>
      </w:r>
      <w:r w:rsidR="007E59A5">
        <w:t>to</w:t>
      </w:r>
      <w:r w:rsidR="00304FD1">
        <w:t xml:space="preserve"> the searched topic, while additional </w:t>
      </w:r>
      <w:r w:rsidR="002E2C05">
        <w:t>17</w:t>
      </w:r>
      <w:r w:rsidR="00304FD1">
        <w:t xml:space="preserve"> items were excluded based on article type and language. After screening</w:t>
      </w:r>
      <w:r w:rsidR="005D5C6B">
        <w:t xml:space="preserve"> 2</w:t>
      </w:r>
      <w:r w:rsidR="003928F5">
        <w:t>3</w:t>
      </w:r>
      <w:r w:rsidR="00304FD1">
        <w:t xml:space="preserve"> full texts, </w:t>
      </w:r>
      <w:r w:rsidR="003928F5">
        <w:t>2</w:t>
      </w:r>
      <w:r w:rsidR="00BE338B">
        <w:t>1</w:t>
      </w:r>
      <w:r w:rsidR="00304FD1">
        <w:t xml:space="preserve"> </w:t>
      </w:r>
      <w:r w:rsidR="005D5C6B">
        <w:t>manuscripts</w:t>
      </w:r>
      <w:r w:rsidR="00304FD1">
        <w:t xml:space="preserve"> were considered eligible (Figure S1).</w:t>
      </w:r>
      <w:r w:rsidR="00045852">
        <w:t xml:space="preserve"> </w:t>
      </w:r>
      <w:r w:rsidR="002F085F">
        <w:t>Data</w:t>
      </w:r>
      <w:r w:rsidR="00045852">
        <w:t xml:space="preserve"> regarding the type of organ, type and duration of MP, </w:t>
      </w:r>
      <w:proofErr w:type="gramStart"/>
      <w:r w:rsidR="00060050">
        <w:t>type</w:t>
      </w:r>
      <w:proofErr w:type="gramEnd"/>
      <w:r w:rsidR="008054F9">
        <w:t xml:space="preserve"> and dose of MSCs</w:t>
      </w:r>
      <w:r w:rsidR="00956AAC">
        <w:t>, as well as</w:t>
      </w:r>
      <w:r w:rsidR="00AD6199">
        <w:t xml:space="preserve"> whether they were paracrine active,</w:t>
      </w:r>
      <w:r w:rsidR="00956AAC">
        <w:t xml:space="preserve"> migrat</w:t>
      </w:r>
      <w:r w:rsidR="00AD6199">
        <w:t>ed</w:t>
      </w:r>
      <w:r w:rsidR="00956AAC">
        <w:t xml:space="preserve"> out of the vascular lumen and engraft</w:t>
      </w:r>
      <w:r w:rsidR="00AD6199">
        <w:t>ed</w:t>
      </w:r>
      <w:r w:rsidR="00956AAC">
        <w:t xml:space="preserve"> in the parenchyma</w:t>
      </w:r>
      <w:r w:rsidR="005057F7">
        <w:t xml:space="preserve">, and their effect during perfusion </w:t>
      </w:r>
      <w:r w:rsidR="0063000C">
        <w:t>and/</w:t>
      </w:r>
      <w:r w:rsidR="005057F7">
        <w:t xml:space="preserve">or after transplantation were extracted from </w:t>
      </w:r>
      <w:r w:rsidR="00E26C4A">
        <w:t>these</w:t>
      </w:r>
      <w:r w:rsidR="002F085F">
        <w:t xml:space="preserve"> 21 manuscript</w:t>
      </w:r>
      <w:r w:rsidR="00643D45">
        <w:t>s</w:t>
      </w:r>
      <w:r w:rsidR="00055C4D">
        <w:t xml:space="preserve"> to facilitate the formulation of opinions based on experimental </w:t>
      </w:r>
      <w:r w:rsidR="00643D45">
        <w:t>results</w:t>
      </w:r>
      <w:r w:rsidR="00055C4D">
        <w:t>.</w:t>
      </w:r>
      <w:r w:rsidR="00643D45">
        <w:t xml:space="preserve"> A summary of the data extracted is reported in Table 1 of the main manuscript.</w:t>
      </w:r>
    </w:p>
    <w:p w14:paraId="1B2175B3" w14:textId="77777777" w:rsidR="006D06CC" w:rsidRDefault="006D06CC" w:rsidP="00055C4D">
      <w:pPr>
        <w:spacing w:line="480" w:lineRule="auto"/>
        <w:jc w:val="both"/>
      </w:pPr>
    </w:p>
    <w:p w14:paraId="51C379A1" w14:textId="77777777" w:rsidR="002434C8" w:rsidRDefault="002434C8" w:rsidP="00055C4D">
      <w:pPr>
        <w:spacing w:line="480" w:lineRule="auto"/>
        <w:jc w:val="both"/>
      </w:pPr>
    </w:p>
    <w:p w14:paraId="40C080AD" w14:textId="77777777" w:rsidR="002434C8" w:rsidRDefault="002434C8" w:rsidP="00055C4D">
      <w:pPr>
        <w:spacing w:line="480" w:lineRule="auto"/>
        <w:jc w:val="both"/>
      </w:pPr>
    </w:p>
    <w:p w14:paraId="244862A2" w14:textId="77777777" w:rsidR="009577A3" w:rsidRDefault="009577A3" w:rsidP="00055C4D">
      <w:pPr>
        <w:spacing w:line="480" w:lineRule="auto"/>
        <w:jc w:val="both"/>
      </w:pPr>
    </w:p>
    <w:p w14:paraId="41B8651D" w14:textId="77777777" w:rsidR="00C02662" w:rsidRDefault="00C02662" w:rsidP="0023609D">
      <w:pPr>
        <w:rPr>
          <w:rFonts w:asciiTheme="majorHAnsi" w:eastAsiaTheme="majorEastAsia" w:hAnsiTheme="majorHAnsi" w:cstheme="majorBidi"/>
          <w:color w:val="5B9BD5" w:themeColor="accent5"/>
          <w:sz w:val="24"/>
          <w:szCs w:val="24"/>
        </w:rPr>
      </w:pPr>
    </w:p>
    <w:p w14:paraId="683D1E8E" w14:textId="77777777" w:rsidR="00320D1C" w:rsidRDefault="00320D1C" w:rsidP="0023609D">
      <w:pPr>
        <w:rPr>
          <w:rFonts w:asciiTheme="majorHAnsi" w:eastAsiaTheme="majorEastAsia" w:hAnsiTheme="majorHAnsi" w:cstheme="majorBidi"/>
          <w:color w:val="5B9BD5" w:themeColor="accent5"/>
          <w:sz w:val="24"/>
          <w:szCs w:val="24"/>
        </w:rPr>
      </w:pPr>
    </w:p>
    <w:p w14:paraId="55989227" w14:textId="77777777" w:rsidR="00C725E0" w:rsidRDefault="00C725E0" w:rsidP="0023609D">
      <w:pPr>
        <w:rPr>
          <w:rFonts w:asciiTheme="majorHAnsi" w:eastAsiaTheme="majorEastAsia" w:hAnsiTheme="majorHAnsi" w:cstheme="majorBidi"/>
          <w:color w:val="5B9BD5" w:themeColor="accent5"/>
          <w:sz w:val="24"/>
          <w:szCs w:val="24"/>
        </w:rPr>
      </w:pPr>
      <w:r>
        <w:rPr>
          <w:rFonts w:asciiTheme="majorHAnsi" w:eastAsiaTheme="majorEastAsia" w:hAnsiTheme="majorHAnsi" w:cstheme="majorBidi"/>
          <w:color w:val="5B9BD5" w:themeColor="accent5"/>
          <w:sz w:val="24"/>
          <w:szCs w:val="24"/>
        </w:rPr>
        <w:br w:type="page"/>
      </w:r>
    </w:p>
    <w:p w14:paraId="77B01F34" w14:textId="74F42767" w:rsidR="0023609D" w:rsidRDefault="00DF6EDD" w:rsidP="0023609D">
      <w:r w:rsidRPr="00D904A3">
        <w:rPr>
          <w:rFonts w:asciiTheme="majorHAnsi" w:eastAsiaTheme="majorEastAsia" w:hAnsiTheme="majorHAnsi" w:cstheme="majorBidi"/>
          <w:color w:val="5B9BD5" w:themeColor="accent5"/>
          <w:sz w:val="24"/>
          <w:szCs w:val="24"/>
        </w:rPr>
        <w:lastRenderedPageBreak/>
        <w:t>Supp</w:t>
      </w:r>
      <w:r w:rsidR="009577A3">
        <w:rPr>
          <w:rFonts w:asciiTheme="majorHAnsi" w:eastAsiaTheme="majorEastAsia" w:hAnsiTheme="majorHAnsi" w:cstheme="majorBidi"/>
          <w:color w:val="5B9BD5" w:themeColor="accent5"/>
          <w:sz w:val="24"/>
          <w:szCs w:val="24"/>
        </w:rPr>
        <w:t>lementary</w:t>
      </w:r>
      <w:r w:rsidRPr="00D904A3">
        <w:rPr>
          <w:rFonts w:asciiTheme="majorHAnsi" w:eastAsiaTheme="majorEastAsia" w:hAnsiTheme="majorHAnsi" w:cstheme="majorBidi"/>
          <w:color w:val="5B9BD5" w:themeColor="accent5"/>
          <w:sz w:val="24"/>
          <w:szCs w:val="24"/>
        </w:rPr>
        <w:t xml:space="preserve"> Figure S1:</w:t>
      </w:r>
      <w:r>
        <w:rPr>
          <w:rFonts w:cs="Arial"/>
        </w:rPr>
        <w:t xml:space="preserve"> </w:t>
      </w:r>
      <w:bookmarkStart w:id="0" w:name="_Hlk11165040"/>
      <w:r w:rsidRPr="00847644">
        <w:rPr>
          <w:rFonts w:cs="Arial"/>
        </w:rPr>
        <w:t>Flow diagram</w:t>
      </w:r>
      <w:r>
        <w:rPr>
          <w:rFonts w:cs="Arial"/>
        </w:rPr>
        <w:t xml:space="preserve"> summarizing</w:t>
      </w:r>
      <w:r w:rsidRPr="00847644">
        <w:rPr>
          <w:rFonts w:cs="Arial"/>
        </w:rPr>
        <w:t xml:space="preserve"> literature search</w:t>
      </w:r>
      <w:r>
        <w:rPr>
          <w:rFonts w:cs="Arial"/>
        </w:rPr>
        <w:t xml:space="preserve"> and selection of papers</w:t>
      </w:r>
      <w:r w:rsidR="00EB4CD0">
        <w:rPr>
          <w:rFonts w:cs="Arial"/>
        </w:rPr>
        <w:t>.</w:t>
      </w:r>
      <w:bookmarkEnd w:id="0"/>
      <w:r>
        <w:rPr>
          <w:noProof/>
          <w:sz w:val="24"/>
          <w:szCs w:val="24"/>
        </w:rPr>
        <w:t xml:space="preserve"> </w:t>
      </w:r>
      <w:r w:rsidR="0023609D">
        <w:rPr>
          <w:noProof/>
          <w:sz w:val="24"/>
          <w:szCs w:val="24"/>
          <w:lang w:val="nl-BE" w:eastAsia="nl-B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1BEFD91" wp14:editId="12E7CCFB">
                <wp:simplePos x="0" y="0"/>
                <wp:positionH relativeFrom="column">
                  <wp:posOffset>4229100</wp:posOffset>
                </wp:positionH>
                <wp:positionV relativeFrom="paragraph">
                  <wp:posOffset>2297430</wp:posOffset>
                </wp:positionV>
                <wp:extent cx="2076450" cy="1274445"/>
                <wp:effectExtent l="9525" t="11430" r="9525" b="952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76450" cy="1274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8F8E73" w14:textId="1A52B8C7" w:rsidR="0023609D" w:rsidRDefault="0023609D" w:rsidP="0023609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5</w:t>
                            </w:r>
                            <w:r w:rsidR="00866720">
                              <w:rPr>
                                <w:rFonts w:ascii="Calibri" w:hAnsi="Calibri"/>
                              </w:rPr>
                              <w:t>3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  <w:r w:rsidR="005208AF">
                              <w:rPr>
                                <w:rFonts w:ascii="Calibri" w:hAnsi="Calibri"/>
                              </w:rPr>
                              <w:t>r</w:t>
                            </w:r>
                            <w:r>
                              <w:rPr>
                                <w:rFonts w:ascii="Calibri" w:hAnsi="Calibri"/>
                              </w:rPr>
                              <w:t>ecords excluded</w:t>
                            </w:r>
                          </w:p>
                          <w:p w14:paraId="3A2BB4A8" w14:textId="42150C51" w:rsidR="0023609D" w:rsidRPr="0023609D" w:rsidRDefault="00010E3E" w:rsidP="0023609D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36</w:t>
                            </w:r>
                            <w:r w:rsidR="0023609D">
                              <w:rPr>
                                <w:rFonts w:ascii="Calibri" w:hAnsi="Calibri"/>
                              </w:rPr>
                              <w:t xml:space="preserve"> unrelated topic</w:t>
                            </w:r>
                          </w:p>
                          <w:p w14:paraId="622BDAB2" w14:textId="12E48F2B" w:rsidR="0023609D" w:rsidRDefault="00010E3E" w:rsidP="0023609D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14</w:t>
                            </w:r>
                            <w:r w:rsidR="0023609D">
                              <w:rPr>
                                <w:rFonts w:ascii="Calibri" w:hAnsi="Calibri"/>
                                <w:lang w:val="en"/>
                              </w:rPr>
                              <w:t xml:space="preserve"> article type</w:t>
                            </w:r>
                          </w:p>
                          <w:p w14:paraId="67BA8084" w14:textId="0C146E0F" w:rsidR="0023609D" w:rsidRPr="0023609D" w:rsidRDefault="00010E3E" w:rsidP="0023609D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3</w:t>
                            </w:r>
                            <w:r w:rsidR="0023609D">
                              <w:rPr>
                                <w:rFonts w:ascii="Calibri" w:hAnsi="Calibri"/>
                                <w:lang w:val="en"/>
                              </w:rPr>
                              <w:t xml:space="preserve"> languag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71BEFD91" id="Rectangle 15" o:spid="_x0000_s1026" style="position:absolute;margin-left:333pt;margin-top:180.9pt;width:163.5pt;height:100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">
                <v:textbox inset=",7.2pt,,7.2pt">
                  <w:txbxContent>
                    <w:p w14:paraId="408F8E73" w14:textId="1A52B8C7" w:rsidR="0023609D" w:rsidRDefault="0023609D" w:rsidP="0023609D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5</w:t>
                      </w:r>
                      <w:r w:rsidR="00866720">
                        <w:rPr>
                          <w:rFonts w:ascii="Calibri" w:hAnsi="Calibri"/>
                        </w:rPr>
                        <w:t>3</w:t>
                      </w:r>
                      <w:r>
                        <w:rPr>
                          <w:rFonts w:ascii="Calibri" w:hAnsi="Calibri"/>
                        </w:rPr>
                        <w:t xml:space="preserve"> </w:t>
                      </w:r>
                      <w:r w:rsidR="005208AF">
                        <w:rPr>
                          <w:rFonts w:ascii="Calibri" w:hAnsi="Calibri"/>
                        </w:rPr>
                        <w:t>r</w:t>
                      </w:r>
                      <w:r>
                        <w:rPr>
                          <w:rFonts w:ascii="Calibri" w:hAnsi="Calibri"/>
                        </w:rPr>
                        <w:t>ecords excluded</w:t>
                      </w:r>
                    </w:p>
                    <w:p w14:paraId="3A2BB4A8" w14:textId="42150C51" w:rsidR="0023609D" w:rsidRPr="0023609D" w:rsidRDefault="00010E3E" w:rsidP="0023609D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36</w:t>
                      </w:r>
                      <w:r w:rsidR="0023609D">
                        <w:rPr>
                          <w:rFonts w:ascii="Calibri" w:hAnsi="Calibri"/>
                        </w:rPr>
                        <w:t xml:space="preserve"> unrelated topic</w:t>
                      </w:r>
                    </w:p>
                    <w:p w14:paraId="622BDAB2" w14:textId="12E48F2B" w:rsidR="0023609D" w:rsidRDefault="00010E3E" w:rsidP="0023609D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14</w:t>
                      </w:r>
                      <w:r w:rsidR="0023609D">
                        <w:rPr>
                          <w:rFonts w:ascii="Calibri" w:hAnsi="Calibri"/>
                          <w:lang w:val="en"/>
                        </w:rPr>
                        <w:t xml:space="preserve"> article type</w:t>
                      </w:r>
                    </w:p>
                    <w:p w14:paraId="67BA8084" w14:textId="0C146E0F" w:rsidR="0023609D" w:rsidRPr="0023609D" w:rsidRDefault="00010E3E" w:rsidP="0023609D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3</w:t>
                      </w:r>
                      <w:r w:rsidR="0023609D">
                        <w:rPr>
                          <w:rFonts w:ascii="Calibri" w:hAnsi="Calibri"/>
                          <w:lang w:val="en"/>
                        </w:rPr>
                        <w:t xml:space="preserve"> language</w:t>
                      </w:r>
                    </w:p>
                  </w:txbxContent>
                </v:textbox>
              </v:rect>
            </w:pict>
          </mc:Fallback>
        </mc:AlternateContent>
      </w:r>
      <w:r w:rsidR="0023609D">
        <w:rPr>
          <w:noProof/>
          <w:sz w:val="24"/>
          <w:szCs w:val="24"/>
          <w:lang w:val="nl-BE" w:eastAsia="nl-BE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47129FD5" wp14:editId="61AF7127">
                <wp:simplePos x="0" y="0"/>
                <wp:positionH relativeFrom="column">
                  <wp:posOffset>2724150</wp:posOffset>
                </wp:positionH>
                <wp:positionV relativeFrom="paragraph">
                  <wp:posOffset>1497330</wp:posOffset>
                </wp:positionV>
                <wp:extent cx="0" cy="1102995"/>
                <wp:effectExtent l="57150" t="11430" r="57150" b="1905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029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24C656D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214.5pt;margin-top:117.9pt;width:0;height:86.8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">
                <v:stroke endarrow="block"/>
                <v:shadow color="#ccc"/>
              </v:shape>
            </w:pict>
          </mc:Fallback>
        </mc:AlternateContent>
      </w:r>
      <w:r w:rsidR="0023609D">
        <w:rPr>
          <w:noProof/>
          <w:sz w:val="24"/>
          <w:szCs w:val="24"/>
          <w:lang w:val="nl-BE" w:eastAsia="nl-B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08A8778" wp14:editId="2294D94F">
                <wp:simplePos x="0" y="0"/>
                <wp:positionH relativeFrom="column">
                  <wp:posOffset>1905000</wp:posOffset>
                </wp:positionH>
                <wp:positionV relativeFrom="paragraph">
                  <wp:posOffset>2657475</wp:posOffset>
                </wp:positionV>
                <wp:extent cx="1670050" cy="571500"/>
                <wp:effectExtent l="9525" t="9525" r="6350" b="952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0E9BC6" w14:textId="759B508F" w:rsidR="0023609D" w:rsidRDefault="0023609D" w:rsidP="0023609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screened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 xml:space="preserve">(n = </w:t>
                            </w:r>
                            <w:r w:rsidR="00F44DEA">
                              <w:rPr>
                                <w:rFonts w:ascii="Calibri" w:hAnsi="Calibri"/>
                              </w:rPr>
                              <w:t>7</w:t>
                            </w:r>
                            <w:r w:rsidR="00BA5CCE">
                              <w:rPr>
                                <w:rFonts w:ascii="Calibri" w:hAnsi="Calibri"/>
                              </w:rPr>
                              <w:t>6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308A8778" id="Rectangle 13" o:spid="_x0000_s1027" style="position:absolute;margin-left:150pt;margin-top:209.25pt;width:131.5pt;height: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">
                <v:textbox inset=",7.2pt,,7.2pt">
                  <w:txbxContent>
                    <w:p w14:paraId="620E9BC6" w14:textId="759B508F" w:rsidR="0023609D" w:rsidRDefault="0023609D" w:rsidP="0023609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Records screened </w:t>
                      </w:r>
                      <w:r>
                        <w:rPr>
                          <w:rFonts w:ascii="Calibri" w:hAnsi="Calibri"/>
                        </w:rPr>
                        <w:br/>
                        <w:t xml:space="preserve">(n = </w:t>
                      </w:r>
                      <w:r w:rsidR="00F44DEA">
                        <w:rPr>
                          <w:rFonts w:ascii="Calibri" w:hAnsi="Calibri"/>
                        </w:rPr>
                        <w:t>7</w:t>
                      </w:r>
                      <w:r w:rsidR="00BA5CCE">
                        <w:rPr>
                          <w:rFonts w:ascii="Calibri" w:hAnsi="Calibri"/>
                        </w:rPr>
                        <w:t>6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3609D">
        <w:rPr>
          <w:noProof/>
          <w:sz w:val="24"/>
          <w:szCs w:val="24"/>
          <w:lang w:val="nl-BE" w:eastAsia="nl-BE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4D7BDF4F" wp14:editId="43617401">
                <wp:simplePos x="0" y="0"/>
                <wp:positionH relativeFrom="column">
                  <wp:posOffset>2740025</wp:posOffset>
                </wp:positionH>
                <wp:positionV relativeFrom="paragraph">
                  <wp:posOffset>3228975</wp:posOffset>
                </wp:positionV>
                <wp:extent cx="3175" cy="1135380"/>
                <wp:effectExtent l="53975" t="9525" r="57150" b="17145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175" cy="11353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4F0EC609" id="Straight Arrow Connector 12" o:spid="_x0000_s1026" type="#_x0000_t32" style="position:absolute;margin-left:215.75pt;margin-top:254.25pt;width:.25pt;height:89.4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">
                <v:stroke endarrow="block"/>
                <v:shadow color="#ccc"/>
              </v:shape>
            </w:pict>
          </mc:Fallback>
        </mc:AlternateContent>
      </w:r>
      <w:r w:rsidR="0023609D">
        <w:rPr>
          <w:noProof/>
          <w:sz w:val="24"/>
          <w:szCs w:val="24"/>
          <w:lang w:val="nl-BE" w:eastAsia="nl-BE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2432B5F0" wp14:editId="0CAC2F12">
                <wp:simplePos x="0" y="0"/>
                <wp:positionH relativeFrom="column">
                  <wp:posOffset>3575050</wp:posOffset>
                </wp:positionH>
                <wp:positionV relativeFrom="paragraph">
                  <wp:posOffset>2943225</wp:posOffset>
                </wp:positionV>
                <wp:extent cx="650875" cy="635"/>
                <wp:effectExtent l="12700" t="57150" r="22225" b="56515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41AC5D4E" id="Straight Arrow Connector 11" o:spid="_x0000_s1026" type="#_x0000_t32" style="position:absolute;margin-left:281.5pt;margin-top:231.75pt;width:51.25pt;height:.05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">
                <v:stroke endarrow="block"/>
                <v:shadow color="#ccc"/>
              </v:shape>
            </w:pict>
          </mc:Fallback>
        </mc:AlternateContent>
      </w:r>
      <w:r w:rsidR="0023609D">
        <w:rPr>
          <w:noProof/>
          <w:sz w:val="24"/>
          <w:szCs w:val="24"/>
          <w:lang w:val="nl-BE" w:eastAsia="nl-B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8761B44" wp14:editId="44967DCF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11430" r="7620" b="7620"/>
                <wp:wrapNone/>
                <wp:docPr id="4" name="Rectangle: Rounded Corners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611761F" w14:textId="77777777" w:rsidR="0023609D" w:rsidRDefault="0023609D" w:rsidP="0023609D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oundrect w14:anchorId="38761B44" id="Rectangle: Rounded Corners 4" o:spid="_x0000_s1028" style="position:absolute;margin-left:-78.3pt;margin-top:88.2pt;width:108pt;height:23.4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" fillcolor="#ccecff">
                <v:textbox style="layout-flow:vertical;mso-layout-flow-alt:bottom-to-top" inset="3.6pt,,3.6pt">
                  <w:txbxContent>
                    <w:p w14:paraId="1611761F" w14:textId="77777777" w:rsidR="0023609D" w:rsidRDefault="0023609D" w:rsidP="0023609D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="0023609D">
        <w:rPr>
          <w:noProof/>
          <w:sz w:val="24"/>
          <w:szCs w:val="24"/>
          <w:lang w:val="nl-BE" w:eastAsia="nl-B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600D7BF" wp14:editId="5C6557D9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11430" r="7620" b="7620"/>
                <wp:wrapNone/>
                <wp:docPr id="3" name="Rectangle: Rounded Corners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93C5596" w14:textId="77777777" w:rsidR="0023609D" w:rsidRDefault="0023609D" w:rsidP="0023609D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oundrect w14:anchorId="2600D7BF" id="Rectangle: Rounded Corners 3" o:spid="_x0000_s1029" style="position:absolute;margin-left:-78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" fillcolor="#ccecff">
                <v:textbox style="layout-flow:vertical;mso-layout-flow-alt:bottom-to-top" inset="3.6pt,,3.6pt">
                  <w:txbxContent>
                    <w:p w14:paraId="493C5596" w14:textId="77777777" w:rsidR="0023609D" w:rsidRDefault="0023609D" w:rsidP="0023609D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="0023609D">
        <w:rPr>
          <w:noProof/>
          <w:sz w:val="24"/>
          <w:szCs w:val="24"/>
          <w:lang w:val="nl-BE" w:eastAsia="nl-B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617E47" wp14:editId="36E7FE05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11430" r="7620" b="7620"/>
                <wp:wrapNone/>
                <wp:docPr id="2" name="Rectangle: Rounded Corner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A7E5B73" w14:textId="77777777" w:rsidR="0023609D" w:rsidRDefault="0023609D" w:rsidP="0023609D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oundrect w14:anchorId="09617E47" id="Rectangle: Rounded Corners 2" o:spid="_x0000_s1030" style="position:absolute;margin-left:-78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" fillcolor="#ccecff">
                <v:textbox style="layout-flow:vertical;mso-layout-flow-alt:bottom-to-top" inset="3.6pt,,3.6pt">
                  <w:txbxContent>
                    <w:p w14:paraId="2A7E5B73" w14:textId="77777777" w:rsidR="0023609D" w:rsidRDefault="0023609D" w:rsidP="0023609D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="0023609D">
        <w:rPr>
          <w:noProof/>
          <w:sz w:val="24"/>
          <w:szCs w:val="24"/>
          <w:lang w:val="nl-BE" w:eastAsia="nl-B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360CA2" wp14:editId="7D08C5A7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11430" r="7620" b="7620"/>
                <wp:wrapNone/>
                <wp:docPr id="1" name="Rectangle: Rounded Corners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6D6DB9A" w14:textId="77777777" w:rsidR="0023609D" w:rsidRDefault="0023609D" w:rsidP="0023609D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oundrect w14:anchorId="7C360CA2" id="Rectangle: Rounded Corners 1" o:spid="_x0000_s1031" style="position:absolute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" fillcolor="#ccecff">
                <v:textbox style="layout-flow:vertical;mso-layout-flow-alt:bottom-to-top" inset="3.6pt,,3.6pt">
                  <w:txbxContent>
                    <w:p w14:paraId="76D6DB9A" w14:textId="77777777" w:rsidR="0023609D" w:rsidRDefault="0023609D" w:rsidP="0023609D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10E2BC8" w14:textId="072AA225" w:rsidR="0023609D" w:rsidRDefault="0023609D" w:rsidP="006C5C8F">
      <w:pPr>
        <w:spacing w:line="480" w:lineRule="auto"/>
        <w:jc w:val="both"/>
      </w:pPr>
      <w:r>
        <w:rPr>
          <w:noProof/>
          <w:sz w:val="24"/>
          <w:szCs w:val="24"/>
          <w:lang w:val="nl-BE" w:eastAsia="nl-B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E50542C" wp14:editId="2A526DF5">
                <wp:simplePos x="0" y="0"/>
                <wp:positionH relativeFrom="column">
                  <wp:posOffset>1885950</wp:posOffset>
                </wp:positionH>
                <wp:positionV relativeFrom="paragraph">
                  <wp:posOffset>5307329</wp:posOffset>
                </wp:positionV>
                <wp:extent cx="1714500" cy="741045"/>
                <wp:effectExtent l="0" t="0" r="19050" b="2095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41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DDD6CE" w14:textId="417068B0" w:rsidR="0023609D" w:rsidRDefault="0023609D" w:rsidP="0023609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Studies included </w:t>
                            </w:r>
                            <w:r w:rsidR="00DA56DA">
                              <w:rPr>
                                <w:rFonts w:ascii="Calibri" w:hAnsi="Calibri"/>
                              </w:rPr>
                              <w:t>for data extraction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</w:r>
                            <w:r w:rsidRPr="00AC2A9C">
                              <w:rPr>
                                <w:rFonts w:ascii="Calibri" w:hAnsi="Calibri"/>
                              </w:rPr>
                              <w:t xml:space="preserve">(n = </w:t>
                            </w:r>
                            <w:r w:rsidR="00430F43">
                              <w:rPr>
                                <w:rFonts w:ascii="Calibri" w:hAnsi="Calibri"/>
                              </w:rPr>
                              <w:t>2</w:t>
                            </w:r>
                            <w:r w:rsidR="003E5989">
                              <w:rPr>
                                <w:rFonts w:ascii="Calibri" w:hAnsi="Calibri"/>
                              </w:rPr>
                              <w:t>1</w:t>
                            </w:r>
                            <w:r w:rsidRPr="00AC2A9C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0E50542C" id="Rectangle 7" o:spid="_x0000_s1032" style="position:absolute;left:0;text-align:left;margin-left:148.5pt;margin-top:417.9pt;width:135pt;height:58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">
                <v:textbox inset=",7.2pt,,7.2pt">
                  <w:txbxContent>
                    <w:p w14:paraId="1ADDD6CE" w14:textId="417068B0" w:rsidR="0023609D" w:rsidRDefault="0023609D" w:rsidP="0023609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Studies included </w:t>
                      </w:r>
                      <w:r w:rsidR="00DA56DA">
                        <w:rPr>
                          <w:rFonts w:ascii="Calibri" w:hAnsi="Calibri"/>
                        </w:rPr>
                        <w:t>for data extraction</w:t>
                      </w:r>
                      <w:r>
                        <w:rPr>
                          <w:rFonts w:ascii="Calibri" w:hAnsi="Calibri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</w:rPr>
                        <w:br/>
                      </w:r>
                      <w:r w:rsidRPr="00AC2A9C">
                        <w:rPr>
                          <w:rFonts w:ascii="Calibri" w:hAnsi="Calibri"/>
                        </w:rPr>
                        <w:t xml:space="preserve">(n = </w:t>
                      </w:r>
                      <w:r w:rsidR="00430F43">
                        <w:rPr>
                          <w:rFonts w:ascii="Calibri" w:hAnsi="Calibri"/>
                        </w:rPr>
                        <w:t>2</w:t>
                      </w:r>
                      <w:r w:rsidR="003E5989">
                        <w:rPr>
                          <w:rFonts w:ascii="Calibri" w:hAnsi="Calibri"/>
                        </w:rPr>
                        <w:t>1</w:t>
                      </w:r>
                      <w:r w:rsidRPr="00AC2A9C"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nl-BE" w:eastAsia="nl-BE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03B693CA" wp14:editId="37511E28">
                <wp:simplePos x="0" y="0"/>
                <wp:positionH relativeFrom="column">
                  <wp:posOffset>2743200</wp:posOffset>
                </wp:positionH>
                <wp:positionV relativeFrom="paragraph">
                  <wp:posOffset>4812030</wp:posOffset>
                </wp:positionV>
                <wp:extent cx="0" cy="504000"/>
                <wp:effectExtent l="76200" t="0" r="57150" b="48895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04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1FE4ED78" id="Straight Arrow Connector 8" o:spid="_x0000_s1026" type="#_x0000_t32" style="position:absolute;margin-left:3in;margin-top:378.9pt;width:0;height:39.7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val="nl-BE" w:eastAsia="nl-B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EF3A2BB" wp14:editId="3DFEA951">
                <wp:simplePos x="0" y="0"/>
                <wp:positionH relativeFrom="column">
                  <wp:posOffset>1885950</wp:posOffset>
                </wp:positionH>
                <wp:positionV relativeFrom="paragraph">
                  <wp:posOffset>4078605</wp:posOffset>
                </wp:positionV>
                <wp:extent cx="1714500" cy="731520"/>
                <wp:effectExtent l="0" t="0" r="19050" b="1143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31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E253FF" w14:textId="42358393" w:rsidR="0023609D" w:rsidRDefault="0023609D" w:rsidP="0023609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Full-text articles assessed for eligibility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 xml:space="preserve">(n = </w:t>
                            </w:r>
                            <w:r w:rsidR="004E3D8F">
                              <w:rPr>
                                <w:rFonts w:ascii="Calibri" w:hAnsi="Calibri"/>
                              </w:rPr>
                              <w:t>2</w:t>
                            </w:r>
                            <w:r w:rsidR="00BA5CCE">
                              <w:rPr>
                                <w:rFonts w:ascii="Calibri" w:hAnsi="Calibri"/>
                              </w:rPr>
                              <w:t>3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1EF3A2BB" id="Rectangle 9" o:spid="_x0000_s1033" style="position:absolute;left:0;text-align:left;margin-left:148.5pt;margin-top:321.15pt;width:135pt;height:57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">
                <v:textbox inset=",7.2pt,,7.2pt">
                  <w:txbxContent>
                    <w:p w14:paraId="34E253FF" w14:textId="42358393" w:rsidR="0023609D" w:rsidRDefault="0023609D" w:rsidP="0023609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Full-text articles assessed for eligibility </w:t>
                      </w:r>
                      <w:r>
                        <w:rPr>
                          <w:rFonts w:ascii="Calibri" w:hAnsi="Calibri"/>
                        </w:rPr>
                        <w:br/>
                        <w:t xml:space="preserve">(n = </w:t>
                      </w:r>
                      <w:r w:rsidR="004E3D8F">
                        <w:rPr>
                          <w:rFonts w:ascii="Calibri" w:hAnsi="Calibri"/>
                        </w:rPr>
                        <w:t>2</w:t>
                      </w:r>
                      <w:r w:rsidR="00BA5CCE">
                        <w:rPr>
                          <w:rFonts w:ascii="Calibri" w:hAnsi="Calibri"/>
                        </w:rPr>
                        <w:t>3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nl-BE" w:eastAsia="nl-B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B9E0C5" wp14:editId="6DB25886">
                <wp:simplePos x="0" y="0"/>
                <wp:positionH relativeFrom="column">
                  <wp:posOffset>1628775</wp:posOffset>
                </wp:positionH>
                <wp:positionV relativeFrom="paragraph">
                  <wp:posOffset>438150</wp:posOffset>
                </wp:positionV>
                <wp:extent cx="2228850" cy="770255"/>
                <wp:effectExtent l="0" t="0" r="19050" b="1079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70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983E24" w14:textId="7ED5E82C" w:rsidR="0023609D" w:rsidRDefault="0023609D" w:rsidP="0023609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identified through database searching (Med</w:t>
                            </w:r>
                            <w:r w:rsidR="00384B4D">
                              <w:rPr>
                                <w:rFonts w:ascii="Calibri" w:hAnsi="Calibri"/>
                              </w:rPr>
                              <w:t>l</w:t>
                            </w:r>
                            <w:r>
                              <w:rPr>
                                <w:rFonts w:ascii="Calibri" w:hAnsi="Calibri"/>
                              </w:rPr>
                              <w:t>ine)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 xml:space="preserve">(n = </w:t>
                            </w:r>
                            <w:r w:rsidR="00F44DEA">
                              <w:rPr>
                                <w:rFonts w:ascii="Calibri" w:hAnsi="Calibri"/>
                              </w:rPr>
                              <w:t>7</w:t>
                            </w:r>
                            <w:r w:rsidR="00BA5CCE">
                              <w:rPr>
                                <w:rFonts w:ascii="Calibri" w:hAnsi="Calibri"/>
                              </w:rPr>
                              <w:t>6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3AB9E0C5" id="Rectangle 6" o:spid="_x0000_s1034" style="position:absolute;left:0;text-align:left;margin-left:128.25pt;margin-top:34.5pt;width:175.5pt;height:60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">
                <v:textbox inset=",7.2pt,,7.2pt">
                  <w:txbxContent>
                    <w:p w14:paraId="7D983E24" w14:textId="7ED5E82C" w:rsidR="0023609D" w:rsidRDefault="0023609D" w:rsidP="0023609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identified through database searching (Med</w:t>
                      </w:r>
                      <w:r w:rsidR="00384B4D">
                        <w:rPr>
                          <w:rFonts w:ascii="Calibri" w:hAnsi="Calibri"/>
                        </w:rPr>
                        <w:t>l</w:t>
                      </w:r>
                      <w:r>
                        <w:rPr>
                          <w:rFonts w:ascii="Calibri" w:hAnsi="Calibri"/>
                        </w:rPr>
                        <w:t>ine)</w:t>
                      </w:r>
                      <w:r>
                        <w:rPr>
                          <w:rFonts w:ascii="Calibri" w:hAnsi="Calibri"/>
                        </w:rPr>
                        <w:br/>
                        <w:t xml:space="preserve">(n = </w:t>
                      </w:r>
                      <w:r w:rsidR="00F44DEA">
                        <w:rPr>
                          <w:rFonts w:ascii="Calibri" w:hAnsi="Calibri"/>
                        </w:rPr>
                        <w:t>7</w:t>
                      </w:r>
                      <w:r w:rsidR="00BA5CCE">
                        <w:rPr>
                          <w:rFonts w:ascii="Calibri" w:hAnsi="Calibri"/>
                        </w:rPr>
                        <w:t>6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550B3E2" w14:textId="487BA93B" w:rsidR="00DF6EDD" w:rsidRPr="00DF6EDD" w:rsidRDefault="00DF6EDD" w:rsidP="00DF6EDD"/>
    <w:p w14:paraId="0A4C78E7" w14:textId="5A75AAEC" w:rsidR="00DF6EDD" w:rsidRPr="00DF6EDD" w:rsidRDefault="00DF6EDD" w:rsidP="00DF6EDD"/>
    <w:p w14:paraId="169DDAB7" w14:textId="11BD3177" w:rsidR="00DF6EDD" w:rsidRPr="00DF6EDD" w:rsidRDefault="00DF6EDD" w:rsidP="00DF6EDD"/>
    <w:p w14:paraId="624BF2A0" w14:textId="1AF6318F" w:rsidR="00DF6EDD" w:rsidRPr="00DF6EDD" w:rsidRDefault="00DF6EDD" w:rsidP="00DF6EDD"/>
    <w:p w14:paraId="413A2456" w14:textId="7B3AB101" w:rsidR="00DF6EDD" w:rsidRPr="00DF6EDD" w:rsidRDefault="00DF6EDD" w:rsidP="00DF6EDD"/>
    <w:p w14:paraId="434A9477" w14:textId="50876731" w:rsidR="00DF6EDD" w:rsidRPr="00DF6EDD" w:rsidRDefault="00DF6EDD" w:rsidP="00DF6EDD"/>
    <w:p w14:paraId="56686F89" w14:textId="7EB02198" w:rsidR="00DF6EDD" w:rsidRDefault="00DF6EDD" w:rsidP="00DF6EDD"/>
    <w:p w14:paraId="2D9C9658" w14:textId="5C17376E" w:rsidR="00DF6EDD" w:rsidRDefault="00DF6EDD" w:rsidP="00DF6EDD"/>
    <w:p w14:paraId="3210EE00" w14:textId="4309DDD8" w:rsidR="00DF6EDD" w:rsidRPr="00DF6EDD" w:rsidRDefault="00DF6EDD" w:rsidP="00DF6EDD"/>
    <w:p w14:paraId="36F50974" w14:textId="3D7237D8" w:rsidR="00DF6EDD" w:rsidRPr="00DF6EDD" w:rsidRDefault="00DF6EDD" w:rsidP="00DF6EDD"/>
    <w:p w14:paraId="34300EEE" w14:textId="08B75154" w:rsidR="00DF6EDD" w:rsidRPr="00DF6EDD" w:rsidRDefault="00DF6EDD" w:rsidP="00DF6EDD"/>
    <w:p w14:paraId="1344E5F6" w14:textId="2EA9A561" w:rsidR="00DF6EDD" w:rsidRPr="00DF6EDD" w:rsidRDefault="00DF6EDD" w:rsidP="00DF6EDD"/>
    <w:p w14:paraId="31C580FC" w14:textId="3D3A5653" w:rsidR="00DF6EDD" w:rsidRPr="00DF6EDD" w:rsidRDefault="00A84134" w:rsidP="00DF6EDD">
      <w:r>
        <w:rPr>
          <w:noProof/>
          <w:sz w:val="24"/>
          <w:szCs w:val="24"/>
          <w:lang w:val="nl-BE" w:eastAsia="nl-B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1565A75" wp14:editId="1C6F56B2">
                <wp:simplePos x="0" y="0"/>
                <wp:positionH relativeFrom="column">
                  <wp:posOffset>4293235</wp:posOffset>
                </wp:positionH>
                <wp:positionV relativeFrom="paragraph">
                  <wp:posOffset>108797</wp:posOffset>
                </wp:positionV>
                <wp:extent cx="2076450" cy="1012825"/>
                <wp:effectExtent l="0" t="0" r="19050" b="1587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76450" cy="1012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C4E979" w14:textId="4D984693" w:rsidR="00FB09AD" w:rsidRDefault="00FB09AD" w:rsidP="00FB09A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2 </w:t>
                            </w:r>
                            <w:r w:rsidR="005208AF">
                              <w:rPr>
                                <w:rFonts w:ascii="Calibri" w:hAnsi="Calibri"/>
                              </w:rPr>
                              <w:t>r</w:t>
                            </w:r>
                            <w:r>
                              <w:rPr>
                                <w:rFonts w:ascii="Calibri" w:hAnsi="Calibri"/>
                              </w:rPr>
                              <w:t>ecords excluded</w:t>
                            </w:r>
                          </w:p>
                          <w:p w14:paraId="709238DC" w14:textId="19509D6F" w:rsidR="007D5A9F" w:rsidRPr="004A0EE3" w:rsidRDefault="005208AF" w:rsidP="004A0EE3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1 </w:t>
                            </w:r>
                            <w:r w:rsidR="00935E06">
                              <w:rPr>
                                <w:rFonts w:ascii="Calibri" w:hAnsi="Calibri"/>
                              </w:rPr>
                              <w:t xml:space="preserve">study </w:t>
                            </w:r>
                            <w:r w:rsidR="007D5A9F">
                              <w:rPr>
                                <w:rFonts w:ascii="Calibri" w:hAnsi="Calibri"/>
                              </w:rPr>
                              <w:t>did</w:t>
                            </w:r>
                            <w:r w:rsidR="004A0EE3">
                              <w:rPr>
                                <w:rFonts w:ascii="Calibri" w:hAnsi="Calibri"/>
                              </w:rPr>
                              <w:t xml:space="preserve"> not include a machine perfusion group</w:t>
                            </w:r>
                          </w:p>
                          <w:p w14:paraId="585A9C7C" w14:textId="63E21203" w:rsidR="004A0EE3" w:rsidRPr="004A0EE3" w:rsidRDefault="004A0EE3" w:rsidP="004A0EE3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1 study did not </w:t>
                            </w:r>
                            <w:r w:rsidR="00A84134">
                              <w:rPr>
                                <w:rFonts w:ascii="Calibri" w:hAnsi="Calibri"/>
                              </w:rPr>
                              <w:t>use MSC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31565A75" id="Rectangle 5" o:spid="_x0000_s1035" style="position:absolute;margin-left:338.05pt;margin-top:8.55pt;width:163.5pt;height:79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">
                <v:textbox inset=",7.2pt,,7.2pt">
                  <w:txbxContent>
                    <w:p w14:paraId="0CC4E979" w14:textId="4D984693" w:rsidR="00FB09AD" w:rsidRDefault="00FB09AD" w:rsidP="00FB09AD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2 </w:t>
                      </w:r>
                      <w:r w:rsidR="005208AF">
                        <w:rPr>
                          <w:rFonts w:ascii="Calibri" w:hAnsi="Calibri"/>
                        </w:rPr>
                        <w:t>r</w:t>
                      </w:r>
                      <w:r>
                        <w:rPr>
                          <w:rFonts w:ascii="Calibri" w:hAnsi="Calibri"/>
                        </w:rPr>
                        <w:t xml:space="preserve">ecords 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excluded</w:t>
                      </w:r>
                      <w:proofErr w:type="gramEnd"/>
                    </w:p>
                    <w:p w14:paraId="709238DC" w14:textId="19509D6F" w:rsidR="007D5A9F" w:rsidRPr="004A0EE3" w:rsidRDefault="005208AF" w:rsidP="004A0EE3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1 </w:t>
                      </w:r>
                      <w:r w:rsidR="00935E06">
                        <w:rPr>
                          <w:rFonts w:ascii="Calibri" w:hAnsi="Calibri"/>
                        </w:rPr>
                        <w:t xml:space="preserve">study </w:t>
                      </w:r>
                      <w:r w:rsidR="007D5A9F">
                        <w:rPr>
                          <w:rFonts w:ascii="Calibri" w:hAnsi="Calibri"/>
                        </w:rPr>
                        <w:t>did</w:t>
                      </w:r>
                      <w:r w:rsidR="004A0EE3">
                        <w:rPr>
                          <w:rFonts w:ascii="Calibri" w:hAnsi="Calibri"/>
                        </w:rPr>
                        <w:t xml:space="preserve"> not include a machine perfusion </w:t>
                      </w:r>
                      <w:proofErr w:type="gramStart"/>
                      <w:r w:rsidR="004A0EE3">
                        <w:rPr>
                          <w:rFonts w:ascii="Calibri" w:hAnsi="Calibri"/>
                        </w:rPr>
                        <w:t>group</w:t>
                      </w:r>
                      <w:proofErr w:type="gramEnd"/>
                    </w:p>
                    <w:p w14:paraId="585A9C7C" w14:textId="63E21203" w:rsidR="004A0EE3" w:rsidRPr="004A0EE3" w:rsidRDefault="004A0EE3" w:rsidP="004A0EE3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1 study did not </w:t>
                      </w:r>
                      <w:r w:rsidR="00A84134">
                        <w:rPr>
                          <w:rFonts w:ascii="Calibri" w:hAnsi="Calibri"/>
                        </w:rPr>
                        <w:t xml:space="preserve">use </w:t>
                      </w:r>
                      <w:proofErr w:type="gramStart"/>
                      <w:r w:rsidR="00A84134">
                        <w:rPr>
                          <w:rFonts w:ascii="Calibri" w:hAnsi="Calibri"/>
                        </w:rPr>
                        <w:t>MSC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62BD37E1" w14:textId="40CA1FA1" w:rsidR="00DF6EDD" w:rsidRPr="00DF6EDD" w:rsidRDefault="00DF6EDD" w:rsidP="00DF6EDD"/>
    <w:p w14:paraId="25C4A6A5" w14:textId="252C395C" w:rsidR="00DF6EDD" w:rsidRPr="00DF6EDD" w:rsidRDefault="00FB09AD" w:rsidP="00DF6EDD">
      <w:r>
        <w:rPr>
          <w:noProof/>
          <w:sz w:val="24"/>
          <w:szCs w:val="24"/>
          <w:lang w:val="nl-BE" w:eastAsia="nl-BE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16597A69" wp14:editId="5DE5202C">
                <wp:simplePos x="0" y="0"/>
                <wp:positionH relativeFrom="column">
                  <wp:posOffset>3640667</wp:posOffset>
                </wp:positionH>
                <wp:positionV relativeFrom="paragraph">
                  <wp:posOffset>35137</wp:posOffset>
                </wp:positionV>
                <wp:extent cx="650875" cy="635"/>
                <wp:effectExtent l="12700" t="57150" r="22225" b="56515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5F6E2725" id="Straight Arrow Connector 10" o:spid="_x0000_s1026" type="#_x0000_t32" style="position:absolute;margin-left:286.65pt;margin-top:2.75pt;width:51.25pt;height:.0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">
                <v:stroke endarrow="block"/>
                <v:shadow color="#ccc"/>
              </v:shape>
            </w:pict>
          </mc:Fallback>
        </mc:AlternateContent>
      </w:r>
    </w:p>
    <w:p w14:paraId="3916842B" w14:textId="2FD93D4A" w:rsidR="00DF6EDD" w:rsidRPr="00DF6EDD" w:rsidRDefault="00DF6EDD" w:rsidP="00DF6EDD"/>
    <w:p w14:paraId="3C11074A" w14:textId="74517FB1" w:rsidR="00DF6EDD" w:rsidRPr="00DF6EDD" w:rsidRDefault="00DF6EDD" w:rsidP="00DF6EDD"/>
    <w:p w14:paraId="759C9306" w14:textId="12C13269" w:rsidR="00DF6EDD" w:rsidRPr="00DF6EDD" w:rsidRDefault="00DF6EDD" w:rsidP="00DF6EDD"/>
    <w:p w14:paraId="18B7A8E9" w14:textId="58D7A00D" w:rsidR="00DF6EDD" w:rsidRPr="00DF6EDD" w:rsidRDefault="00DF6EDD" w:rsidP="00DF6EDD"/>
    <w:p w14:paraId="6323EF68" w14:textId="74A45D11" w:rsidR="00DF6EDD" w:rsidRPr="00DF6EDD" w:rsidRDefault="00DF6EDD" w:rsidP="00DF6EDD"/>
    <w:p w14:paraId="609351C8" w14:textId="0EB54232" w:rsidR="00DF6EDD" w:rsidRDefault="00DF6EDD" w:rsidP="00DF6EDD"/>
    <w:p w14:paraId="5AB93827" w14:textId="0EAC0EA8" w:rsidR="00DF6EDD" w:rsidRDefault="00DF6EDD" w:rsidP="00DF6EDD"/>
    <w:p w14:paraId="79BAF861" w14:textId="14D787AB" w:rsidR="00DF6EDD" w:rsidRDefault="00DF6EDD" w:rsidP="00DF6EDD"/>
    <w:p w14:paraId="2B7C6A4A" w14:textId="5F065114" w:rsidR="00DF6EDD" w:rsidRDefault="00DF6EDD" w:rsidP="00DF6EDD"/>
    <w:p w14:paraId="44CFC997" w14:textId="77777777" w:rsidR="002434C8" w:rsidRDefault="002434C8" w:rsidP="00DF6EDD"/>
    <w:p w14:paraId="21CD3489" w14:textId="77777777" w:rsidR="002434C8" w:rsidRDefault="002434C8" w:rsidP="00DF6EDD"/>
    <w:p w14:paraId="3C77AE06" w14:textId="77777777" w:rsidR="002434C8" w:rsidRDefault="002434C8" w:rsidP="00DF6EDD"/>
    <w:p w14:paraId="1DBE14BD" w14:textId="77777777" w:rsidR="002434C8" w:rsidRDefault="002434C8" w:rsidP="00DF6EDD"/>
    <w:p w14:paraId="3857D14B" w14:textId="400EBC91" w:rsidR="00DF6EDD" w:rsidRDefault="00DF6EDD" w:rsidP="00DF6EDD">
      <w:pPr>
        <w:rPr>
          <w:b/>
          <w:bCs/>
          <w:sz w:val="28"/>
          <w:szCs w:val="28"/>
        </w:rPr>
      </w:pPr>
      <w:r w:rsidRPr="00FB0229">
        <w:rPr>
          <w:rFonts w:asciiTheme="majorHAnsi" w:eastAsiaTheme="majorEastAsia" w:hAnsiTheme="majorHAnsi" w:cstheme="majorBidi"/>
          <w:color w:val="5B9BD5" w:themeColor="accent5"/>
          <w:sz w:val="24"/>
          <w:szCs w:val="24"/>
        </w:rPr>
        <w:lastRenderedPageBreak/>
        <w:t>Appendix S1:</w:t>
      </w:r>
      <w:r w:rsidRPr="00DF6EDD">
        <w:rPr>
          <w:b/>
          <w:bCs/>
          <w:sz w:val="28"/>
          <w:szCs w:val="28"/>
        </w:rPr>
        <w:t xml:space="preserve"> </w:t>
      </w:r>
      <w:r w:rsidR="0081358B" w:rsidRPr="00FB0229">
        <w:rPr>
          <w:sz w:val="24"/>
          <w:szCs w:val="24"/>
        </w:rPr>
        <w:t>re</w:t>
      </w:r>
      <w:r w:rsidRPr="00FB0229">
        <w:rPr>
          <w:sz w:val="24"/>
          <w:szCs w:val="24"/>
        </w:rPr>
        <w:t>search</w:t>
      </w:r>
      <w:r w:rsidR="0081358B" w:rsidRPr="00FB0229">
        <w:rPr>
          <w:sz w:val="24"/>
          <w:szCs w:val="24"/>
        </w:rPr>
        <w:t xml:space="preserve"> strategy</w:t>
      </w:r>
    </w:p>
    <w:p w14:paraId="20A7944E" w14:textId="57F12BC8" w:rsidR="0081358B" w:rsidRPr="00FB0229" w:rsidRDefault="0081358B" w:rsidP="00FB0229">
      <w:pPr>
        <w:spacing w:after="0"/>
        <w:rPr>
          <w:sz w:val="16"/>
          <w:szCs w:val="16"/>
        </w:rPr>
      </w:pPr>
    </w:p>
    <w:p w14:paraId="5A298161" w14:textId="594D263C" w:rsidR="0081358B" w:rsidRDefault="0081358B" w:rsidP="003E1241">
      <w:pPr>
        <w:spacing w:line="480" w:lineRule="auto"/>
        <w:jc w:val="both"/>
      </w:pPr>
      <w:r>
        <w:t>The following research strategy was built</w:t>
      </w:r>
      <w:r w:rsidR="003E1241" w:rsidRPr="003E1241">
        <w:t xml:space="preserve"> </w:t>
      </w:r>
      <w:r w:rsidR="003E1241">
        <w:t>to search the Medline (PubMed) database</w:t>
      </w:r>
      <w:r>
        <w:t xml:space="preserve"> on </w:t>
      </w:r>
      <w:r w:rsidR="00FB0229">
        <w:t>April</w:t>
      </w:r>
      <w:r>
        <w:t xml:space="preserve"> 1, 20</w:t>
      </w:r>
      <w:r w:rsidR="00FB0229">
        <w:t>22</w:t>
      </w:r>
      <w:r>
        <w:t>.</w:t>
      </w:r>
    </w:p>
    <w:p w14:paraId="1F8F7D1F" w14:textId="3CD3064C" w:rsidR="0081358B" w:rsidRDefault="0081358B" w:rsidP="00EB4CD0">
      <w:pPr>
        <w:spacing w:after="0" w:line="480" w:lineRule="auto"/>
        <w:rPr>
          <w:b/>
          <w:bCs/>
        </w:rPr>
      </w:pPr>
      <w:r w:rsidRPr="0081358B">
        <w:rPr>
          <w:b/>
          <w:bCs/>
        </w:rPr>
        <w:t>Concept 1: stem cells</w:t>
      </w:r>
      <w:r w:rsidR="00EB4CD0">
        <w:rPr>
          <w:b/>
          <w:bCs/>
        </w:rPr>
        <w:t>.</w:t>
      </w:r>
    </w:p>
    <w:p w14:paraId="37137EB7" w14:textId="4974C0AF" w:rsidR="0081358B" w:rsidRDefault="0081358B" w:rsidP="0081358B">
      <w:pPr>
        <w:spacing w:line="276" w:lineRule="auto"/>
        <w:jc w:val="both"/>
      </w:pPr>
      <w:r>
        <w:t>“stem cells”[Mesh] OR “mesenchymal stem cells”[Mesh] OR “induced pluripotent stem cells”[Mesh] OR “adult stem cells”[Mesh] OR “fetal stem cells”[Mesh] OR “embryonic stem cells”[Mesh] OR “pluripotent stem cells”[Mesh] Or “multipotent stem cells”[Mesh] OR “totipotent stem cells”[Mesh] OR “hematopoietic stem cells”[Mesh] OR “</w:t>
      </w:r>
      <w:proofErr w:type="spellStart"/>
      <w:r>
        <w:t>oogonal</w:t>
      </w:r>
      <w:proofErr w:type="spellEnd"/>
      <w:r>
        <w:t xml:space="preserve"> stem cells”[Mesh] OR “adult germline stem cells”[Mesh] OR “peripheral blood stem cells”[Mesh] OR “human embryonic stem cells”[Mesh] OR “mouse embryonic stem cells”[Mesh]</w:t>
      </w:r>
      <w:r w:rsidRPr="00F768E6">
        <w:t xml:space="preserve"> </w:t>
      </w:r>
      <w:r>
        <w:t>OR “stem cells”[</w:t>
      </w:r>
      <w:proofErr w:type="spellStart"/>
      <w:r>
        <w:t>tiab</w:t>
      </w:r>
      <w:proofErr w:type="spellEnd"/>
      <w:r>
        <w:t>] OR “stem cell*”[</w:t>
      </w:r>
      <w:proofErr w:type="spellStart"/>
      <w:r>
        <w:t>tiab</w:t>
      </w:r>
      <w:proofErr w:type="spellEnd"/>
      <w:r>
        <w:t>]</w:t>
      </w:r>
      <w:r w:rsidRPr="00F768E6">
        <w:t xml:space="preserve"> </w:t>
      </w:r>
      <w:r>
        <w:t>OR “precursor cells”[</w:t>
      </w:r>
      <w:proofErr w:type="spellStart"/>
      <w:r>
        <w:t>tiab</w:t>
      </w:r>
      <w:proofErr w:type="spellEnd"/>
      <w:r>
        <w:t>] OR “precursor cell*”[</w:t>
      </w:r>
      <w:proofErr w:type="spellStart"/>
      <w:r>
        <w:t>tiab</w:t>
      </w:r>
      <w:proofErr w:type="spellEnd"/>
      <w:r>
        <w:t>] OR “precursors”[</w:t>
      </w:r>
      <w:proofErr w:type="spellStart"/>
      <w:r>
        <w:t>tiab</w:t>
      </w:r>
      <w:proofErr w:type="spellEnd"/>
      <w:r>
        <w:t>] OR “precursor*”[</w:t>
      </w:r>
      <w:proofErr w:type="spellStart"/>
      <w:r>
        <w:t>tiab</w:t>
      </w:r>
      <w:proofErr w:type="spellEnd"/>
      <w:r>
        <w:t>]</w:t>
      </w:r>
      <w:r w:rsidRPr="00F768E6">
        <w:t xml:space="preserve"> </w:t>
      </w:r>
      <w:r>
        <w:t>OR “progenitor cells”[</w:t>
      </w:r>
      <w:proofErr w:type="spellStart"/>
      <w:r>
        <w:t>tiab</w:t>
      </w:r>
      <w:proofErr w:type="spellEnd"/>
      <w:r>
        <w:t>] OR “progenitor cell*”[</w:t>
      </w:r>
      <w:proofErr w:type="spellStart"/>
      <w:r>
        <w:t>tiab</w:t>
      </w:r>
      <w:proofErr w:type="spellEnd"/>
      <w:r>
        <w:t>] OR “progenitors”[</w:t>
      </w:r>
      <w:proofErr w:type="spellStart"/>
      <w:r>
        <w:t>tiab</w:t>
      </w:r>
      <w:proofErr w:type="spellEnd"/>
      <w:r>
        <w:t>] OR “progenitor*”[</w:t>
      </w:r>
      <w:proofErr w:type="spellStart"/>
      <w:r>
        <w:t>tiab</w:t>
      </w:r>
      <w:proofErr w:type="spellEnd"/>
      <w:r>
        <w:t>]</w:t>
      </w:r>
    </w:p>
    <w:p w14:paraId="1F10D55D" w14:textId="63D617D1" w:rsidR="0081358B" w:rsidRDefault="0081358B" w:rsidP="0081358B">
      <w:pPr>
        <w:spacing w:line="276" w:lineRule="auto"/>
        <w:jc w:val="both"/>
      </w:pPr>
    </w:p>
    <w:p w14:paraId="086E0A3F" w14:textId="3BE68093" w:rsidR="0081358B" w:rsidRDefault="0081358B" w:rsidP="0081358B">
      <w:pPr>
        <w:spacing w:line="276" w:lineRule="auto"/>
        <w:jc w:val="both"/>
        <w:rPr>
          <w:b/>
          <w:bCs/>
        </w:rPr>
      </w:pPr>
      <w:r w:rsidRPr="0081358B">
        <w:rPr>
          <w:b/>
          <w:bCs/>
        </w:rPr>
        <w:t>Concept 2: organ transplantation</w:t>
      </w:r>
      <w:r>
        <w:rPr>
          <w:b/>
          <w:bCs/>
        </w:rPr>
        <w:t>.</w:t>
      </w:r>
    </w:p>
    <w:p w14:paraId="43C99A85" w14:textId="77777777" w:rsidR="00EB4CD0" w:rsidRDefault="00EB4CD0" w:rsidP="00EB4CD0">
      <w:pPr>
        <w:jc w:val="both"/>
      </w:pPr>
      <w:r>
        <w:t xml:space="preserve">“organ </w:t>
      </w:r>
      <w:proofErr w:type="gramStart"/>
      <w:r>
        <w:t>transplantation”[</w:t>
      </w:r>
      <w:proofErr w:type="gramEnd"/>
      <w:r>
        <w:t>Mesh] OR “transplants”[Mesh] OR “allograft”[Mesh] OR “graft enhancement”[Mesh]</w:t>
      </w:r>
    </w:p>
    <w:p w14:paraId="2B3E8C4C" w14:textId="77777777" w:rsidR="0081358B" w:rsidRDefault="0081358B" w:rsidP="0081358B">
      <w:pPr>
        <w:spacing w:line="276" w:lineRule="auto"/>
        <w:jc w:val="both"/>
        <w:rPr>
          <w:b/>
          <w:bCs/>
        </w:rPr>
      </w:pPr>
    </w:p>
    <w:p w14:paraId="45392F52" w14:textId="06A572F2" w:rsidR="0081358B" w:rsidRDefault="0081358B" w:rsidP="0081358B">
      <w:pPr>
        <w:spacing w:line="276" w:lineRule="auto"/>
        <w:jc w:val="both"/>
        <w:rPr>
          <w:b/>
          <w:bCs/>
        </w:rPr>
      </w:pPr>
      <w:r w:rsidRPr="0081358B">
        <w:rPr>
          <w:b/>
          <w:bCs/>
        </w:rPr>
        <w:t>Concept 3: machine perfusion</w:t>
      </w:r>
      <w:r w:rsidR="00EB4CD0">
        <w:rPr>
          <w:b/>
          <w:bCs/>
        </w:rPr>
        <w:t>.</w:t>
      </w:r>
    </w:p>
    <w:p w14:paraId="752BACFA" w14:textId="4BE36897" w:rsidR="00EB4CD0" w:rsidRDefault="00EB4CD0" w:rsidP="00EB4CD0">
      <w:pPr>
        <w:jc w:val="both"/>
      </w:pPr>
      <w:r>
        <w:t xml:space="preserve">“organ </w:t>
      </w:r>
      <w:proofErr w:type="gramStart"/>
      <w:r>
        <w:t>preservation”[</w:t>
      </w:r>
      <w:proofErr w:type="gramEnd"/>
      <w:r>
        <w:t>Mesh] OR “perfusion”[Mesh]</w:t>
      </w:r>
      <w:r w:rsidR="003E1241">
        <w:t xml:space="preserve"> OR “machine perfusion”[</w:t>
      </w:r>
      <w:proofErr w:type="spellStart"/>
      <w:r w:rsidR="003E1241">
        <w:t>tiab</w:t>
      </w:r>
      <w:proofErr w:type="spellEnd"/>
      <w:r w:rsidR="003E1241">
        <w:t>] OR “isolated perfusion”[</w:t>
      </w:r>
      <w:proofErr w:type="spellStart"/>
      <w:r w:rsidR="003E1241">
        <w:t>tiab</w:t>
      </w:r>
      <w:proofErr w:type="spellEnd"/>
      <w:r w:rsidR="003E1241">
        <w:t>] OR “ex vivo perfusion”[</w:t>
      </w:r>
      <w:proofErr w:type="spellStart"/>
      <w:r w:rsidR="003E1241">
        <w:t>tiab</w:t>
      </w:r>
      <w:proofErr w:type="spellEnd"/>
      <w:r w:rsidR="003E1241">
        <w:t>] OR “ex situ perfusion”[</w:t>
      </w:r>
      <w:proofErr w:type="spellStart"/>
      <w:r w:rsidR="003E1241">
        <w:t>tiab</w:t>
      </w:r>
      <w:proofErr w:type="spellEnd"/>
      <w:r w:rsidR="003E1241">
        <w:t>]</w:t>
      </w:r>
    </w:p>
    <w:p w14:paraId="28D87D48" w14:textId="144AF2D9" w:rsidR="00EB4CD0" w:rsidRDefault="00EB4CD0" w:rsidP="0081358B">
      <w:pPr>
        <w:spacing w:line="276" w:lineRule="auto"/>
        <w:jc w:val="both"/>
      </w:pPr>
    </w:p>
    <w:p w14:paraId="1A533172" w14:textId="5A58DCD2" w:rsidR="00EB4CD0" w:rsidRDefault="00EB4CD0" w:rsidP="0081358B">
      <w:pPr>
        <w:spacing w:line="276" w:lineRule="auto"/>
        <w:jc w:val="both"/>
        <w:rPr>
          <w:b/>
          <w:bCs/>
        </w:rPr>
      </w:pPr>
      <w:r w:rsidRPr="00EB4CD0">
        <w:rPr>
          <w:b/>
          <w:bCs/>
        </w:rPr>
        <w:t>Final research strategy</w:t>
      </w:r>
      <w:r>
        <w:rPr>
          <w:b/>
          <w:bCs/>
        </w:rPr>
        <w:t>.</w:t>
      </w:r>
    </w:p>
    <w:p w14:paraId="1E1C4014" w14:textId="57CFD921" w:rsidR="00EB4CD0" w:rsidRPr="00EB4CD0" w:rsidRDefault="00EB4CD0" w:rsidP="00EB4CD0">
      <w:pPr>
        <w:jc w:val="both"/>
      </w:pPr>
      <w:r w:rsidRPr="003E1241">
        <w:t>(</w:t>
      </w:r>
      <w:r>
        <w:t>“stem cells”[Mesh] OR “mesenchymal stem cells”[Mesh] OR “induced pluripotent stem cells”[Mesh] OR “adult stem cells”[Mesh] OR “fetal stem cells”[Mesh] OR “embryonic stem cells”[Mesh] OR “pluripotent stem cells”[Mesh] Or “multipotent stem cells”[Mesh] OR “totipotent stem cells”[Mesh] OR “hematopoietic stem cells”[Mesh] OR “</w:t>
      </w:r>
      <w:proofErr w:type="spellStart"/>
      <w:r>
        <w:t>oogonal</w:t>
      </w:r>
      <w:proofErr w:type="spellEnd"/>
      <w:r>
        <w:t xml:space="preserve"> stem cells”[Mesh] OR “adult germline stem cells”[Mesh] OR “peripheral blood stem cells”[Mesh] OR “human embryonic stem cells”[Mesh] OR “mouse embryonic stem cells”[Mesh]</w:t>
      </w:r>
      <w:r w:rsidRPr="00F768E6">
        <w:t xml:space="preserve"> </w:t>
      </w:r>
      <w:r>
        <w:t>OR “stem cells”[</w:t>
      </w:r>
      <w:proofErr w:type="spellStart"/>
      <w:r>
        <w:t>tiab</w:t>
      </w:r>
      <w:proofErr w:type="spellEnd"/>
      <w:r>
        <w:t>] OR “stem cell*”[</w:t>
      </w:r>
      <w:proofErr w:type="spellStart"/>
      <w:r>
        <w:t>tiab</w:t>
      </w:r>
      <w:proofErr w:type="spellEnd"/>
      <w:r>
        <w:t>]</w:t>
      </w:r>
      <w:r w:rsidRPr="00F768E6">
        <w:t xml:space="preserve"> </w:t>
      </w:r>
      <w:r>
        <w:t>OR “precursor cells”[</w:t>
      </w:r>
      <w:proofErr w:type="spellStart"/>
      <w:r>
        <w:t>tiab</w:t>
      </w:r>
      <w:proofErr w:type="spellEnd"/>
      <w:r>
        <w:t>] OR “precursor cell*”[</w:t>
      </w:r>
      <w:proofErr w:type="spellStart"/>
      <w:r>
        <w:t>tiab</w:t>
      </w:r>
      <w:proofErr w:type="spellEnd"/>
      <w:r>
        <w:t>] OR “precursors”[</w:t>
      </w:r>
      <w:proofErr w:type="spellStart"/>
      <w:r>
        <w:t>tiab</w:t>
      </w:r>
      <w:proofErr w:type="spellEnd"/>
      <w:r>
        <w:t>] OR “precursor*”[</w:t>
      </w:r>
      <w:proofErr w:type="spellStart"/>
      <w:r>
        <w:t>tiab</w:t>
      </w:r>
      <w:proofErr w:type="spellEnd"/>
      <w:r>
        <w:t>]</w:t>
      </w:r>
      <w:r w:rsidRPr="00F768E6">
        <w:t xml:space="preserve"> </w:t>
      </w:r>
      <w:r>
        <w:t>OR “progenitor cells”[</w:t>
      </w:r>
      <w:proofErr w:type="spellStart"/>
      <w:r>
        <w:t>tiab</w:t>
      </w:r>
      <w:proofErr w:type="spellEnd"/>
      <w:r>
        <w:t>] OR “progenitor cell*”[</w:t>
      </w:r>
      <w:proofErr w:type="spellStart"/>
      <w:r>
        <w:t>tiab</w:t>
      </w:r>
      <w:proofErr w:type="spellEnd"/>
      <w:r>
        <w:t>] OR “progenitors”[</w:t>
      </w:r>
      <w:proofErr w:type="spellStart"/>
      <w:r>
        <w:t>tiab</w:t>
      </w:r>
      <w:proofErr w:type="spellEnd"/>
      <w:r>
        <w:t>] OR “progenitor*”[</w:t>
      </w:r>
      <w:proofErr w:type="spellStart"/>
      <w:r>
        <w:t>tiab</w:t>
      </w:r>
      <w:proofErr w:type="spellEnd"/>
      <w:r>
        <w:t>]) AND (“organ transplantation”[Mesh] OR “transplants”[Mesh] OR “allograft”[Mesh] OR “graft enhancement”[Mesh]) AND (“organ preservation”[Mesh] OR “perfusion”[Mesh]</w:t>
      </w:r>
      <w:r w:rsidR="003E1241">
        <w:t xml:space="preserve"> OR</w:t>
      </w:r>
      <w:r w:rsidR="003E1241" w:rsidRPr="003E1241">
        <w:t xml:space="preserve"> </w:t>
      </w:r>
      <w:r w:rsidR="003E1241">
        <w:t>“machine perfusion”[</w:t>
      </w:r>
      <w:proofErr w:type="spellStart"/>
      <w:r w:rsidR="003E1241">
        <w:t>tiab</w:t>
      </w:r>
      <w:proofErr w:type="spellEnd"/>
      <w:r w:rsidR="003E1241">
        <w:t>] OR “isolated perfusion”[</w:t>
      </w:r>
      <w:proofErr w:type="spellStart"/>
      <w:r w:rsidR="003E1241">
        <w:t>tiab</w:t>
      </w:r>
      <w:proofErr w:type="spellEnd"/>
      <w:r w:rsidR="003E1241">
        <w:t>] OR “ex vivo perfusion”[</w:t>
      </w:r>
      <w:proofErr w:type="spellStart"/>
      <w:r w:rsidR="003E1241">
        <w:t>tiab</w:t>
      </w:r>
      <w:proofErr w:type="spellEnd"/>
      <w:r w:rsidR="003E1241">
        <w:t>] OR “ex situ perfusion”[</w:t>
      </w:r>
      <w:proofErr w:type="spellStart"/>
      <w:r w:rsidR="003E1241">
        <w:t>tiab</w:t>
      </w:r>
      <w:proofErr w:type="spellEnd"/>
      <w:r w:rsidR="003E1241">
        <w:t>]</w:t>
      </w:r>
      <w:r>
        <w:t>).</w:t>
      </w:r>
    </w:p>
    <w:sectPr w:rsidR="00EB4CD0" w:rsidRPr="00EB4CD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53FD0" w14:textId="77777777" w:rsidR="004301FE" w:rsidRDefault="004301FE" w:rsidP="00DF6EDD">
      <w:pPr>
        <w:spacing w:after="0" w:line="240" w:lineRule="auto"/>
      </w:pPr>
      <w:r>
        <w:separator/>
      </w:r>
    </w:p>
  </w:endnote>
  <w:endnote w:type="continuationSeparator" w:id="0">
    <w:p w14:paraId="1305CFBF" w14:textId="77777777" w:rsidR="004301FE" w:rsidRDefault="004301FE" w:rsidP="00DF6E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14759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46F8B4" w14:textId="67482DAB" w:rsidR="00DF6EDD" w:rsidRDefault="00DF6E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607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E1108D" w14:textId="77777777" w:rsidR="00DF6EDD" w:rsidRDefault="00DF6E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1F836" w14:textId="77777777" w:rsidR="004301FE" w:rsidRDefault="004301FE" w:rsidP="00DF6EDD">
      <w:pPr>
        <w:spacing w:after="0" w:line="240" w:lineRule="auto"/>
      </w:pPr>
      <w:r>
        <w:separator/>
      </w:r>
    </w:p>
  </w:footnote>
  <w:footnote w:type="continuationSeparator" w:id="0">
    <w:p w14:paraId="14D9D318" w14:textId="77777777" w:rsidR="004301FE" w:rsidRDefault="004301FE" w:rsidP="00DF6E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0C37FD"/>
    <w:multiLevelType w:val="hybridMultilevel"/>
    <w:tmpl w:val="45649E9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1B72B5"/>
    <w:multiLevelType w:val="hybridMultilevel"/>
    <w:tmpl w:val="939A1AA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5C8F"/>
    <w:rsid w:val="00010E3E"/>
    <w:rsid w:val="00045852"/>
    <w:rsid w:val="00055C4D"/>
    <w:rsid w:val="00060050"/>
    <w:rsid w:val="00076E20"/>
    <w:rsid w:val="000904FD"/>
    <w:rsid w:val="000B3A2E"/>
    <w:rsid w:val="000D5FC9"/>
    <w:rsid w:val="000E0EFB"/>
    <w:rsid w:val="0010167E"/>
    <w:rsid w:val="001034BD"/>
    <w:rsid w:val="00120746"/>
    <w:rsid w:val="00136078"/>
    <w:rsid w:val="00137295"/>
    <w:rsid w:val="00160428"/>
    <w:rsid w:val="001927A6"/>
    <w:rsid w:val="001D4036"/>
    <w:rsid w:val="001F224B"/>
    <w:rsid w:val="002277A7"/>
    <w:rsid w:val="0023609D"/>
    <w:rsid w:val="002434C8"/>
    <w:rsid w:val="002D7837"/>
    <w:rsid w:val="002E2C05"/>
    <w:rsid w:val="002F085F"/>
    <w:rsid w:val="00304FD1"/>
    <w:rsid w:val="00311537"/>
    <w:rsid w:val="00320D1C"/>
    <w:rsid w:val="0033505C"/>
    <w:rsid w:val="00351D22"/>
    <w:rsid w:val="00365AA0"/>
    <w:rsid w:val="00381098"/>
    <w:rsid w:val="00384B4D"/>
    <w:rsid w:val="003928F5"/>
    <w:rsid w:val="00396FE5"/>
    <w:rsid w:val="003B1B5B"/>
    <w:rsid w:val="003C1D48"/>
    <w:rsid w:val="003C3FC2"/>
    <w:rsid w:val="003C7D45"/>
    <w:rsid w:val="003E1241"/>
    <w:rsid w:val="003E38B5"/>
    <w:rsid w:val="003E5989"/>
    <w:rsid w:val="003E776A"/>
    <w:rsid w:val="003F656F"/>
    <w:rsid w:val="00400015"/>
    <w:rsid w:val="004301FE"/>
    <w:rsid w:val="00430F43"/>
    <w:rsid w:val="00467CEC"/>
    <w:rsid w:val="00472875"/>
    <w:rsid w:val="0048402F"/>
    <w:rsid w:val="00484560"/>
    <w:rsid w:val="004A0EE3"/>
    <w:rsid w:val="004C1BED"/>
    <w:rsid w:val="004C533C"/>
    <w:rsid w:val="004D6544"/>
    <w:rsid w:val="004D6BB9"/>
    <w:rsid w:val="004E3D8F"/>
    <w:rsid w:val="0050226D"/>
    <w:rsid w:val="005057F7"/>
    <w:rsid w:val="005208AF"/>
    <w:rsid w:val="0052112C"/>
    <w:rsid w:val="00531DE7"/>
    <w:rsid w:val="00535E2D"/>
    <w:rsid w:val="005558A7"/>
    <w:rsid w:val="00556F32"/>
    <w:rsid w:val="00573530"/>
    <w:rsid w:val="00575EEF"/>
    <w:rsid w:val="005D5C6B"/>
    <w:rsid w:val="005E7732"/>
    <w:rsid w:val="00625D15"/>
    <w:rsid w:val="0063000C"/>
    <w:rsid w:val="00643D45"/>
    <w:rsid w:val="006C5C8F"/>
    <w:rsid w:val="006D06CC"/>
    <w:rsid w:val="006E0706"/>
    <w:rsid w:val="006F5368"/>
    <w:rsid w:val="0071625F"/>
    <w:rsid w:val="00730638"/>
    <w:rsid w:val="007513FD"/>
    <w:rsid w:val="00770E2D"/>
    <w:rsid w:val="007A07F9"/>
    <w:rsid w:val="007A3671"/>
    <w:rsid w:val="007A7636"/>
    <w:rsid w:val="007D50CE"/>
    <w:rsid w:val="007D5A9F"/>
    <w:rsid w:val="007E59A5"/>
    <w:rsid w:val="007E6262"/>
    <w:rsid w:val="007E66E3"/>
    <w:rsid w:val="008054F9"/>
    <w:rsid w:val="0081358B"/>
    <w:rsid w:val="008223A3"/>
    <w:rsid w:val="00836ED9"/>
    <w:rsid w:val="00857CA4"/>
    <w:rsid w:val="00866720"/>
    <w:rsid w:val="0087056B"/>
    <w:rsid w:val="0087247C"/>
    <w:rsid w:val="00891E6A"/>
    <w:rsid w:val="00935E06"/>
    <w:rsid w:val="00956AAC"/>
    <w:rsid w:val="009577A3"/>
    <w:rsid w:val="00960917"/>
    <w:rsid w:val="009B4A99"/>
    <w:rsid w:val="009F7C72"/>
    <w:rsid w:val="00A118DD"/>
    <w:rsid w:val="00A16ABD"/>
    <w:rsid w:val="00A84134"/>
    <w:rsid w:val="00AB70B1"/>
    <w:rsid w:val="00AD6199"/>
    <w:rsid w:val="00B1729A"/>
    <w:rsid w:val="00B235DB"/>
    <w:rsid w:val="00B8642C"/>
    <w:rsid w:val="00B962C5"/>
    <w:rsid w:val="00BA5CCE"/>
    <w:rsid w:val="00BB3E15"/>
    <w:rsid w:val="00BD26E1"/>
    <w:rsid w:val="00BE338B"/>
    <w:rsid w:val="00BF5A40"/>
    <w:rsid w:val="00C02662"/>
    <w:rsid w:val="00C22865"/>
    <w:rsid w:val="00C50E55"/>
    <w:rsid w:val="00C5752A"/>
    <w:rsid w:val="00C62F59"/>
    <w:rsid w:val="00C6780E"/>
    <w:rsid w:val="00C725E0"/>
    <w:rsid w:val="00CB0318"/>
    <w:rsid w:val="00CF40FB"/>
    <w:rsid w:val="00D25952"/>
    <w:rsid w:val="00D57CD1"/>
    <w:rsid w:val="00D70CB6"/>
    <w:rsid w:val="00D77D15"/>
    <w:rsid w:val="00D904A3"/>
    <w:rsid w:val="00DA56DA"/>
    <w:rsid w:val="00DE1F85"/>
    <w:rsid w:val="00DE46B7"/>
    <w:rsid w:val="00DF6EDD"/>
    <w:rsid w:val="00E111F2"/>
    <w:rsid w:val="00E26C4A"/>
    <w:rsid w:val="00E63E3D"/>
    <w:rsid w:val="00EA3B0A"/>
    <w:rsid w:val="00EB4CD0"/>
    <w:rsid w:val="00EE3B9E"/>
    <w:rsid w:val="00F44DEA"/>
    <w:rsid w:val="00F77FFD"/>
    <w:rsid w:val="00FB0229"/>
    <w:rsid w:val="00FB09AD"/>
    <w:rsid w:val="00FE4BB5"/>
    <w:rsid w:val="00FE5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53214"/>
  <w15:chartTrackingRefBased/>
  <w15:docId w15:val="{A8CE41DF-6646-4D06-B951-23BAB241C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C8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58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3609D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6F3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C5C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5C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C8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5C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C8F"/>
    <w:rPr>
      <w:rFonts w:ascii="Segoe UI" w:hAnsi="Segoe UI" w:cs="Segoe UI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rsid w:val="0023609D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rsid w:val="0023609D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23609D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DF6E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EDD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9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989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558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56F3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6E0706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646</Words>
  <Characters>368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Gilbo</dc:creator>
  <cp:keywords/>
  <dc:description/>
  <cp:lastModifiedBy>Josie Thomas</cp:lastModifiedBy>
  <cp:revision>35</cp:revision>
  <dcterms:created xsi:type="dcterms:W3CDTF">2023-03-22T08:48:00Z</dcterms:created>
  <dcterms:modified xsi:type="dcterms:W3CDTF">2023-10-24T12:09:00Z</dcterms:modified>
</cp:coreProperties>
</file>